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D1DA7E" w14:textId="1E56BDD0" w:rsidR="004F2EBD" w:rsidRPr="00051566" w:rsidRDefault="004F2EBD" w:rsidP="004F2EBD">
      <w:pPr>
        <w:spacing w:line="480" w:lineRule="auto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>Additional file 2</w:t>
      </w:r>
      <w:r w:rsidRPr="00ED022A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: </w:t>
      </w:r>
      <w:r w:rsidR="00792FCB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  <w:t xml:space="preserve">EEG-findings: </w:t>
      </w:r>
      <w:r w:rsidRPr="00C92D5D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Intermittent bilateral rhythmic Delta-activity and slowing</w:t>
      </w:r>
      <w:r w:rsidRPr="0005156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(</w:t>
      </w:r>
      <w:r w:rsidR="00932D8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dditional file 3</w:t>
      </w:r>
      <w:r w:rsidRPr="0005156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A) in the electroencephalogram of a </w:t>
      </w:r>
      <w:proofErr w:type="gramStart"/>
      <w:r w:rsidRPr="0005156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60 year-old</w:t>
      </w:r>
      <w:proofErr w:type="gramEnd"/>
      <w:r w:rsidRPr="0005156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 xml:space="preserve"> male (patient #18) and 63 year-old female (patient #31) with both severe COVID-19 and acute respiratory distress syndrome, in the latter slowing was accompanied by sporadic epileptic abnormalities bifrontal (</w:t>
      </w:r>
      <w:r w:rsidR="00932D84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additional file 3</w:t>
      </w:r>
      <w:r w:rsidRPr="00051566">
        <w:rPr>
          <w:rFonts w:asciiTheme="minorHAnsi" w:hAnsiTheme="minorHAnsi" w:cstheme="minorHAnsi"/>
          <w:color w:val="000000" w:themeColor="text1"/>
          <w:sz w:val="22"/>
          <w:szCs w:val="22"/>
          <w:lang w:val="en-US"/>
        </w:rPr>
        <w:t>B).</w:t>
      </w:r>
    </w:p>
    <w:p w14:paraId="52F23512" w14:textId="77777777" w:rsidR="003B5386" w:rsidRPr="004F2EBD" w:rsidRDefault="003B5386">
      <w:pPr>
        <w:rPr>
          <w:lang w:val="en-US"/>
        </w:rPr>
      </w:pPr>
    </w:p>
    <w:sectPr w:rsidR="003B5386" w:rsidRPr="004F2EBD" w:rsidSect="002B5F0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BD"/>
    <w:rsid w:val="002B5F07"/>
    <w:rsid w:val="003B5386"/>
    <w:rsid w:val="004F2EBD"/>
    <w:rsid w:val="00792FCB"/>
    <w:rsid w:val="00932D84"/>
    <w:rsid w:val="00E8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622B0B"/>
  <w15:chartTrackingRefBased/>
  <w15:docId w15:val="{52B05CB7-7D44-0348-B991-B70E57AC4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2EB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35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is, Ummehan</dc:creator>
  <cp:keywords/>
  <dc:description/>
  <cp:lastModifiedBy>Ermis, Ummehan</cp:lastModifiedBy>
  <cp:revision>4</cp:revision>
  <dcterms:created xsi:type="dcterms:W3CDTF">2021-01-25T17:46:00Z</dcterms:created>
  <dcterms:modified xsi:type="dcterms:W3CDTF">2021-01-25T18:35:00Z</dcterms:modified>
</cp:coreProperties>
</file>